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6136" w:rsidRPr="00C21A98" w:rsidRDefault="00546136" w:rsidP="00546136">
      <w:pPr>
        <w:spacing w:after="120" w:line="360" w:lineRule="auto"/>
        <w:jc w:val="both"/>
        <w:rPr>
          <w:b/>
        </w:rPr>
      </w:pPr>
      <w:r w:rsidRPr="00C21A98">
        <w:rPr>
          <w:b/>
        </w:rPr>
        <w:t>Table S1 Chemical purity of the metabolites investigated.</w:t>
      </w:r>
    </w:p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020"/>
        <w:gridCol w:w="2600"/>
      </w:tblGrid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21A98">
              <w:rPr>
                <w:rFonts w:eastAsia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21A98">
              <w:rPr>
                <w:rFonts w:eastAsia="Times New Roman"/>
                <w:b/>
                <w:bCs/>
                <w:color w:val="000000"/>
              </w:rPr>
              <w:t>Product numb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21A98">
              <w:rPr>
                <w:rFonts w:eastAsia="Times New Roman"/>
                <w:b/>
                <w:bCs/>
                <w:color w:val="000000"/>
              </w:rPr>
              <w:t>Purity level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-)-Rib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R750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+)-Rib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6" w:history="1">
              <w:r w:rsidR="00546136" w:rsidRPr="00C21A98">
                <w:rPr>
                  <w:rFonts w:eastAsia="Times New Roman"/>
                </w:rPr>
                <w:t>R4377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2-Deoxy-D-rib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7" w:history="1">
              <w:r w:rsidR="00546136" w:rsidRPr="00C21A98">
                <w:rPr>
                  <w:rFonts w:eastAsia="Times New Roman"/>
                </w:rPr>
                <w:t>3117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.0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2-Deoxy-L-rib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8" w:history="1">
              <w:r w:rsidR="00546136" w:rsidRPr="00C21A98">
                <w:rPr>
                  <w:rFonts w:eastAsia="Times New Roman"/>
                </w:rPr>
                <w:t>75617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7.0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9" w:history="1">
              <w:r w:rsidR="00546136" w:rsidRPr="00C21A98">
                <w:rPr>
                  <w:rFonts w:eastAsia="Times New Roman"/>
                </w:rPr>
                <w:t>D</w:t>
              </w:r>
              <w:proofErr w:type="gramStart"/>
              <w:r w:rsidR="00546136" w:rsidRPr="00C21A98">
                <w:rPr>
                  <w:rFonts w:eastAsia="Times New Roman"/>
                </w:rPr>
                <w:t>-(</w:t>
              </w:r>
              <w:proofErr w:type="gramEnd"/>
              <w:r w:rsidR="00546136" w:rsidRPr="00C21A98">
                <w:rPr>
                  <w:rFonts w:eastAsia="Times New Roman"/>
                </w:rPr>
                <w:t>+)-Xylose</w:t>
              </w:r>
            </w:hyperlink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X1500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−)-Xyl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0" w:history="1">
              <w:r w:rsidR="00546136" w:rsidRPr="00C21A98">
                <w:rPr>
                  <w:rFonts w:eastAsia="Times New Roman"/>
                </w:rPr>
                <w:t>85159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−)-Arabin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1" w:history="1">
              <w:r w:rsidR="00546136" w:rsidRPr="00C21A98">
                <w:rPr>
                  <w:rFonts w:eastAsia="Times New Roman"/>
                </w:rPr>
                <w:t>A3131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2" w:history="1">
              <w:r w:rsidR="00546136" w:rsidRPr="00C21A98">
                <w:rPr>
                  <w:rFonts w:eastAsia="Times New Roman"/>
                </w:rPr>
                <w:t>L</w:t>
              </w:r>
              <w:proofErr w:type="gramStart"/>
              <w:r w:rsidR="00546136" w:rsidRPr="00C21A98">
                <w:rPr>
                  <w:rFonts w:eastAsia="Times New Roman"/>
                </w:rPr>
                <w:t>-(</w:t>
              </w:r>
              <w:proofErr w:type="gramEnd"/>
              <w:r w:rsidR="00546136" w:rsidRPr="00C21A98">
                <w:rPr>
                  <w:rFonts w:eastAsia="Times New Roman"/>
                </w:rPr>
                <w:t>+)-Arabinose</w:t>
              </w:r>
            </w:hyperlink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3" w:history="1">
              <w:r w:rsidR="00546136" w:rsidRPr="00C21A98">
                <w:rPr>
                  <w:rFonts w:eastAsia="Times New Roman"/>
                </w:rPr>
                <w:t>A3256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−)-Fruct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4" w:history="1">
              <w:r w:rsidR="00546136" w:rsidRPr="00C21A98">
                <w:rPr>
                  <w:rFonts w:eastAsia="Times New Roman"/>
                </w:rPr>
                <w:t>F0127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+)-Fruct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5" w:history="1">
              <w:r w:rsidR="00546136" w:rsidRPr="00C21A98">
                <w:rPr>
                  <w:rFonts w:eastAsia="Times New Roman"/>
                </w:rPr>
                <w:t>3114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7.0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+)-Gluc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6" w:history="1">
              <w:r w:rsidR="00546136" w:rsidRPr="00C21A98">
                <w:rPr>
                  <w:rFonts w:eastAsia="Times New Roman"/>
                </w:rPr>
                <w:t>G827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</w:t>
            </w:r>
            <w:proofErr w:type="gramStart"/>
            <w:r w:rsidRPr="00C21A98">
              <w:rPr>
                <w:rFonts w:eastAsia="Times New Roman"/>
              </w:rPr>
              <w:t>-(</w:t>
            </w:r>
            <w:proofErr w:type="gramEnd"/>
            <w:r w:rsidRPr="00C21A98">
              <w:rPr>
                <w:rFonts w:eastAsia="Times New Roman"/>
              </w:rPr>
              <w:t>−)-Glucos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7" w:history="1">
              <w:r w:rsidR="00546136" w:rsidRPr="00C21A98">
                <w:rPr>
                  <w:rFonts w:eastAsia="Times New Roman"/>
                </w:rPr>
                <w:t>G550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8" w:history="1">
              <w:r w:rsidR="00546136" w:rsidRPr="00C21A98">
                <w:rPr>
                  <w:rFonts w:eastAsia="Times New Roman"/>
                </w:rPr>
                <w:t>A7377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Ala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19" w:history="1">
              <w:r w:rsidR="00546136" w:rsidRPr="00C21A98">
                <w:rPr>
                  <w:rFonts w:eastAsia="Times New Roman"/>
                </w:rPr>
                <w:t>5129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 xml:space="preserve"> ≥99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0" w:history="1">
              <w:r w:rsidR="00546136" w:rsidRPr="00C21A98">
                <w:rPr>
                  <w:rFonts w:eastAsia="Times New Roman"/>
                </w:rPr>
                <w:t>94619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Val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855987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1" w:history="1">
              <w:r w:rsidR="00546136" w:rsidRPr="00C21A98">
                <w:rPr>
                  <w:rFonts w:eastAsia="Times New Roman"/>
                </w:rPr>
                <w:t>855448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2" w:history="1">
              <w:r w:rsidR="00546136" w:rsidRPr="00C21A98">
                <w:rPr>
                  <w:rFonts w:eastAsia="Times New Roman"/>
                </w:rPr>
                <w:t>L800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3" w:history="1">
              <w:r w:rsidR="00546136" w:rsidRPr="00C21A98">
                <w:rPr>
                  <w:rFonts w:eastAsia="Times New Roman"/>
                </w:rPr>
                <w:t>I7634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Isoleuc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4" w:history="1">
              <w:r w:rsidR="00546136" w:rsidRPr="00C21A98">
                <w:rPr>
                  <w:rFonts w:eastAsia="Times New Roman"/>
                </w:rPr>
                <w:t>I7403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5" w:history="1">
              <w:r w:rsidR="00546136" w:rsidRPr="00C21A98">
                <w:rPr>
                  <w:rFonts w:eastAsia="Times New Roman"/>
                </w:rPr>
                <w:t>L-Serine</w:t>
              </w:r>
            </w:hyperlink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6" w:history="1">
              <w:r w:rsidR="00546136" w:rsidRPr="00C21A98">
                <w:rPr>
                  <w:rFonts w:eastAsia="Times New Roman"/>
                </w:rPr>
                <w:t>84959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Ser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7" w:history="1">
              <w:r w:rsidR="00546136" w:rsidRPr="00C21A98">
                <w:rPr>
                  <w:rFonts w:eastAsia="Times New Roman"/>
                </w:rPr>
                <w:t>S425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8" w:history="1">
              <w:r w:rsidR="00546136" w:rsidRPr="00C21A98">
                <w:rPr>
                  <w:rFonts w:eastAsia="Times New Roman"/>
                </w:rPr>
                <w:t>T825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Threo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89179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≥99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29" w:history="1">
              <w:r w:rsidR="00546136" w:rsidRPr="00C21A98">
                <w:rPr>
                  <w:rFonts w:eastAsia="Times New Roman"/>
                </w:rPr>
                <w:t>G9003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Glutam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0" w:history="1">
              <w:r w:rsidR="00546136" w:rsidRPr="00C21A98">
                <w:rPr>
                  <w:rFonts w:eastAsia="Times New Roman"/>
                </w:rPr>
                <w:t>G8540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Cyste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1" w:history="1">
              <w:r w:rsidR="00546136" w:rsidRPr="00C21A98">
                <w:rPr>
                  <w:rFonts w:eastAsia="Times New Roman"/>
                </w:rPr>
                <w:t>30089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Cyste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2" w:history="1">
              <w:r w:rsidR="00546136" w:rsidRPr="00C21A98">
                <w:rPr>
                  <w:rFonts w:eastAsia="Times New Roman"/>
                </w:rPr>
                <w:t>30095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3" w:history="1">
              <w:r w:rsidR="00546136" w:rsidRPr="00C21A98">
                <w:rPr>
                  <w:rFonts w:eastAsia="Times New Roman"/>
                </w:rPr>
                <w:t>A0884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Asparag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4" w:history="1">
              <w:r w:rsidR="00546136" w:rsidRPr="00C21A98">
                <w:rPr>
                  <w:rFonts w:eastAsia="Times New Roman"/>
                </w:rPr>
                <w:t>A8131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A8094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.5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Arginine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5" w:history="1">
              <w:r w:rsidR="00546136" w:rsidRPr="00C21A98">
                <w:rPr>
                  <w:rFonts w:eastAsia="Times New Roman"/>
                </w:rPr>
                <w:t>A2646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6" w:history="1">
              <w:r w:rsidR="00546136" w:rsidRPr="00C21A98">
                <w:rPr>
                  <w:rFonts w:eastAsia="Times New Roman"/>
                </w:rPr>
                <w:t>219096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Aspart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A9256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≥98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D-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7" w:history="1">
              <w:r w:rsidR="00546136" w:rsidRPr="00C21A98">
                <w:rPr>
                  <w:rFonts w:eastAsia="Times New Roman"/>
                </w:rPr>
                <w:t>G1001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%</w:t>
            </w:r>
          </w:p>
        </w:tc>
      </w:tr>
      <w:tr w:rsidR="00546136" w:rsidRPr="00C21A98" w:rsidTr="00884BAB">
        <w:trPr>
          <w:trHeight w:val="32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</w:rPr>
            </w:pPr>
            <w:r w:rsidRPr="00C21A98">
              <w:rPr>
                <w:rFonts w:eastAsia="Times New Roman"/>
              </w:rPr>
              <w:t>L-Glutamic acid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546136" w:rsidRPr="00C21A98" w:rsidRDefault="00000000" w:rsidP="00884BAB">
            <w:pPr>
              <w:jc w:val="center"/>
              <w:rPr>
                <w:rFonts w:eastAsia="Times New Roman"/>
              </w:rPr>
            </w:pPr>
            <w:hyperlink r:id="rId38" w:history="1">
              <w:r w:rsidR="00546136" w:rsidRPr="00C21A98">
                <w:rPr>
                  <w:rFonts w:eastAsia="Times New Roman"/>
                </w:rPr>
                <w:t>49449</w:t>
              </w:r>
            </w:hyperlink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546136" w:rsidRPr="00C21A98" w:rsidRDefault="00546136" w:rsidP="00884BAB">
            <w:pPr>
              <w:jc w:val="center"/>
              <w:rPr>
                <w:rFonts w:eastAsia="Times New Roman"/>
                <w:color w:val="000000"/>
              </w:rPr>
            </w:pPr>
            <w:r w:rsidRPr="00C21A98">
              <w:rPr>
                <w:rFonts w:eastAsia="Times New Roman"/>
                <w:color w:val="000000"/>
              </w:rPr>
              <w:t>≥99.5%</w:t>
            </w:r>
          </w:p>
        </w:tc>
      </w:tr>
    </w:tbl>
    <w:p w:rsidR="00546136" w:rsidRPr="00C21A98" w:rsidRDefault="00546136" w:rsidP="00546136">
      <w:pPr>
        <w:spacing w:after="120" w:line="360" w:lineRule="auto"/>
        <w:rPr>
          <w:b/>
          <w:sz w:val="28"/>
          <w:szCs w:val="28"/>
        </w:rPr>
      </w:pPr>
    </w:p>
    <w:p w:rsidR="00546136" w:rsidRPr="00C21A98" w:rsidRDefault="00546136" w:rsidP="006B6245"/>
    <w:sectPr w:rsidR="00546136" w:rsidRPr="00C21A98" w:rsidSect="00531717">
      <w:footerReference w:type="even" r:id="rId39"/>
      <w:footerReference w:type="default" r:id="rId40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1AA8" w:rsidRDefault="00EE1AA8">
      <w:r>
        <w:separator/>
      </w:r>
    </w:p>
  </w:endnote>
  <w:endnote w:type="continuationSeparator" w:id="0">
    <w:p w:rsidR="00EE1AA8" w:rsidRDefault="00EE1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3A4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FB3A42" w:rsidRDefault="00FB3A4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B3A4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FB3A42" w:rsidRDefault="00FB3A4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1AA8" w:rsidRDefault="00EE1AA8">
      <w:r>
        <w:separator/>
      </w:r>
    </w:p>
  </w:footnote>
  <w:footnote w:type="continuationSeparator" w:id="0">
    <w:p w:rsidR="00EE1AA8" w:rsidRDefault="00EE1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36"/>
    <w:rsid w:val="0004227B"/>
    <w:rsid w:val="000F5849"/>
    <w:rsid w:val="00112486"/>
    <w:rsid w:val="001351C6"/>
    <w:rsid w:val="001B1146"/>
    <w:rsid w:val="001B5B4F"/>
    <w:rsid w:val="002771DF"/>
    <w:rsid w:val="002C3654"/>
    <w:rsid w:val="002D4D54"/>
    <w:rsid w:val="002D7918"/>
    <w:rsid w:val="00341927"/>
    <w:rsid w:val="00406F1A"/>
    <w:rsid w:val="004750A5"/>
    <w:rsid w:val="004A3900"/>
    <w:rsid w:val="004D12ED"/>
    <w:rsid w:val="00531717"/>
    <w:rsid w:val="00546136"/>
    <w:rsid w:val="0055290E"/>
    <w:rsid w:val="00553DCF"/>
    <w:rsid w:val="005E3D36"/>
    <w:rsid w:val="00600450"/>
    <w:rsid w:val="00614073"/>
    <w:rsid w:val="0063112F"/>
    <w:rsid w:val="00670C77"/>
    <w:rsid w:val="006B6245"/>
    <w:rsid w:val="0072534C"/>
    <w:rsid w:val="00756043"/>
    <w:rsid w:val="00772369"/>
    <w:rsid w:val="0079190D"/>
    <w:rsid w:val="007D703A"/>
    <w:rsid w:val="00802B82"/>
    <w:rsid w:val="008C2F61"/>
    <w:rsid w:val="008D4590"/>
    <w:rsid w:val="008F3A79"/>
    <w:rsid w:val="00962388"/>
    <w:rsid w:val="00972C59"/>
    <w:rsid w:val="00A04931"/>
    <w:rsid w:val="00A544E6"/>
    <w:rsid w:val="00A54962"/>
    <w:rsid w:val="00A6387D"/>
    <w:rsid w:val="00A67014"/>
    <w:rsid w:val="00AF6E92"/>
    <w:rsid w:val="00B07B43"/>
    <w:rsid w:val="00B51608"/>
    <w:rsid w:val="00BC7313"/>
    <w:rsid w:val="00BD7ACB"/>
    <w:rsid w:val="00C20167"/>
    <w:rsid w:val="00C21008"/>
    <w:rsid w:val="00C46980"/>
    <w:rsid w:val="00C86349"/>
    <w:rsid w:val="00CA02C5"/>
    <w:rsid w:val="00CA32C7"/>
    <w:rsid w:val="00CE19E8"/>
    <w:rsid w:val="00CF5A23"/>
    <w:rsid w:val="00CF6176"/>
    <w:rsid w:val="00D62B47"/>
    <w:rsid w:val="00E41C1A"/>
    <w:rsid w:val="00EE1AA8"/>
    <w:rsid w:val="00F27FD6"/>
    <w:rsid w:val="00FB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2E513A5-D130-FF4D-837A-612F6A2B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36"/>
    <w:rPr>
      <w:rFonts w:ascii="Calibri" w:eastAsia="Calibri" w:hAnsi="Calibri" w:cs="Calibri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136"/>
    <w:pPr>
      <w:keepNext/>
      <w:keepLines/>
      <w:spacing w:before="4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6136"/>
    <w:rPr>
      <w:rFonts w:ascii="Calibri" w:eastAsia="Calibri" w:hAnsi="Calibri" w:cs="Calibri"/>
      <w:color w:val="2F5496"/>
      <w:kern w:val="0"/>
      <w:sz w:val="26"/>
      <w:szCs w:val="26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6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igmaaldrich.com/GB/en/product/sigma/a3256" TargetMode="External"/><Relationship Id="rId18" Type="http://schemas.openxmlformats.org/officeDocument/2006/relationships/hyperlink" Target="https://www.sigmaaldrich.com/GB/en/product/sigma/a7377" TargetMode="External"/><Relationship Id="rId26" Type="http://schemas.openxmlformats.org/officeDocument/2006/relationships/hyperlink" Target="https://www.sigmaaldrich.com/GB/en/product/sigma/84959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www.sigmaaldrich.com/GB/en/product/aldrich/855448" TargetMode="External"/><Relationship Id="rId34" Type="http://schemas.openxmlformats.org/officeDocument/2006/relationships/hyperlink" Target="https://www.sigmaaldrich.com/GB/en/product/sigma/a8131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sigmaaldrich.com/GB/en/product/sigma/3117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igmaaldrich.com/GB/en/product/sigma/g8270" TargetMode="External"/><Relationship Id="rId20" Type="http://schemas.openxmlformats.org/officeDocument/2006/relationships/hyperlink" Target="https://www.sigmaaldrich.com/GB/en/product/sigma/94619" TargetMode="External"/><Relationship Id="rId29" Type="http://schemas.openxmlformats.org/officeDocument/2006/relationships/hyperlink" Target="https://www.sigmaaldrich.com/GB/en/product/sigma/g9003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sigmaaldrich.com/GB/en/product/sigma/r4377" TargetMode="External"/><Relationship Id="rId11" Type="http://schemas.openxmlformats.org/officeDocument/2006/relationships/hyperlink" Target="https://www.sigmaaldrich.com/GB/en/product/sigma/a3131" TargetMode="External"/><Relationship Id="rId24" Type="http://schemas.openxmlformats.org/officeDocument/2006/relationships/hyperlink" Target="https://www.sigmaaldrich.com/GB/en/product/sigma/i7403" TargetMode="External"/><Relationship Id="rId32" Type="http://schemas.openxmlformats.org/officeDocument/2006/relationships/hyperlink" Target="https://www.sigmaaldrich.com/GB/en/product/aldrich/30095" TargetMode="External"/><Relationship Id="rId37" Type="http://schemas.openxmlformats.org/officeDocument/2006/relationships/hyperlink" Target="https://www.sigmaaldrich.com/GB/en/product/sigma/g1001" TargetMode="External"/><Relationship Id="rId40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s://www.sigmaaldrich.com/GB/en/product/aldrich/31140" TargetMode="External"/><Relationship Id="rId23" Type="http://schemas.openxmlformats.org/officeDocument/2006/relationships/hyperlink" Target="https://www.sigmaaldrich.com/GB/en/product/sigma/i7634" TargetMode="External"/><Relationship Id="rId28" Type="http://schemas.openxmlformats.org/officeDocument/2006/relationships/hyperlink" Target="https://www.sigmaaldrich.com/GB/en/product/sigma/t8250" TargetMode="External"/><Relationship Id="rId36" Type="http://schemas.openxmlformats.org/officeDocument/2006/relationships/hyperlink" Target="https://www.sigmaaldrich.com/GB/en/product/aldrich/219096" TargetMode="External"/><Relationship Id="rId10" Type="http://schemas.openxmlformats.org/officeDocument/2006/relationships/hyperlink" Target="https://www.sigmaaldrich.com/GB/en/product/aldrich/851590" TargetMode="External"/><Relationship Id="rId19" Type="http://schemas.openxmlformats.org/officeDocument/2006/relationships/hyperlink" Target="https://www.sigmaaldrich.com/GB/en/product/sigma/05129" TargetMode="External"/><Relationship Id="rId31" Type="http://schemas.openxmlformats.org/officeDocument/2006/relationships/hyperlink" Target="https://www.sigmaaldrich.com/GB/en/product/sigma/3008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sigmaaldrich.com/GB/en/substance/ddxylose1501358866" TargetMode="External"/><Relationship Id="rId14" Type="http://schemas.openxmlformats.org/officeDocument/2006/relationships/hyperlink" Target="https://www.sigmaaldrich.com/GB/en/product/sigma/f0127" TargetMode="External"/><Relationship Id="rId22" Type="http://schemas.openxmlformats.org/officeDocument/2006/relationships/hyperlink" Target="https://www.sigmaaldrich.com/GB/en/product/sigma/l8000" TargetMode="External"/><Relationship Id="rId27" Type="http://schemas.openxmlformats.org/officeDocument/2006/relationships/hyperlink" Target="https://www.sigmaaldrich.com/GB/en/product/sigma/s4250" TargetMode="External"/><Relationship Id="rId30" Type="http://schemas.openxmlformats.org/officeDocument/2006/relationships/hyperlink" Target="https://www.sigmaaldrich.com/GB/en/product/sigma/g8540" TargetMode="External"/><Relationship Id="rId35" Type="http://schemas.openxmlformats.org/officeDocument/2006/relationships/hyperlink" Target="https://www.sigmaaldrich.com/GB/en/product/sigma/a2646" TargetMode="External"/><Relationship Id="rId8" Type="http://schemas.openxmlformats.org/officeDocument/2006/relationships/hyperlink" Target="https://www.sigmaaldrich.com/GB/en/product/sigma/7561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sigmaaldrich.com/GB/en/substance/ldarabinose150135328370" TargetMode="External"/><Relationship Id="rId17" Type="http://schemas.openxmlformats.org/officeDocument/2006/relationships/hyperlink" Target="https://www.sigmaaldrich.com/GB/en/product/sigma/g5500" TargetMode="External"/><Relationship Id="rId25" Type="http://schemas.openxmlformats.org/officeDocument/2006/relationships/hyperlink" Target="https://www.sigmaaldrich.com/GB/en/substance/lserine1050956451" TargetMode="External"/><Relationship Id="rId33" Type="http://schemas.openxmlformats.org/officeDocument/2006/relationships/hyperlink" Target="https://www.sigmaaldrich.com/GB/en/product/sigma/a0884" TargetMode="External"/><Relationship Id="rId38" Type="http://schemas.openxmlformats.org/officeDocument/2006/relationships/hyperlink" Target="https://www.sigmaaldrich.com/GB/en/product/sigma/494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964</Characters>
  <Application>Microsoft Office Word</Application>
  <DocSecurity>0</DocSecurity>
  <Lines>41</Lines>
  <Paragraphs>5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s</dc:creator>
  <cp:keywords/>
  <dc:description/>
  <cp:lastModifiedBy>Thomas Richards</cp:lastModifiedBy>
  <cp:revision>3</cp:revision>
  <dcterms:created xsi:type="dcterms:W3CDTF">2025-03-31T20:12:00Z</dcterms:created>
  <dcterms:modified xsi:type="dcterms:W3CDTF">2025-03-31T20:15:00Z</dcterms:modified>
</cp:coreProperties>
</file>